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21C0" w:rsidRDefault="007D45C2">
      <w:pPr>
        <w:rPr>
          <w:rFonts w:ascii="Times New Roman" w:hAnsi="Times New Roman" w:cs="Times New Roman"/>
          <w:sz w:val="24"/>
        </w:rPr>
      </w:pPr>
      <w:bookmarkStart w:id="0" w:name="OLE_LINK407"/>
      <w:bookmarkStart w:id="1" w:name="OLE_LINK408"/>
      <w:bookmarkStart w:id="2" w:name="OLE_LINK170"/>
      <w:r w:rsidRPr="000D7622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Supplementary S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1</w:t>
      </w:r>
      <w:bookmarkEnd w:id="0"/>
      <w:bookmarkEnd w:id="1"/>
      <w:bookmarkEnd w:id="2"/>
      <w:r w:rsidRPr="000D7622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:</w:t>
      </w:r>
      <w:r w:rsidR="00686214">
        <w:rPr>
          <w:rFonts w:ascii="Times New Roman" w:hAnsi="Times New Roman" w:cs="Times New Roman"/>
          <w:sz w:val="24"/>
        </w:rPr>
        <w:t xml:space="preserve"> </w:t>
      </w:r>
      <w:r w:rsidR="00686214" w:rsidRPr="00686214">
        <w:rPr>
          <w:rFonts w:ascii="Times New Roman" w:hAnsi="Times New Roman" w:cs="Times New Roman"/>
          <w:sz w:val="24"/>
        </w:rPr>
        <w:t>CT scanning parameters of hospital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632"/>
      </w:tblGrid>
      <w:tr w:rsidR="00686214" w:rsidTr="006148AB"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Parameter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686214">
              <w:rPr>
                <w:rFonts w:ascii="Times New Roman" w:hAnsi="Times New Roman" w:cs="Times New Roman"/>
                <w:sz w:val="24"/>
              </w:rPr>
              <w:t>ospital</w:t>
            </w: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bookmarkStart w:id="3" w:name="OLE_LINK391"/>
            <w:bookmarkStart w:id="4" w:name="OLE_LINK392"/>
            <w:r>
              <w:rPr>
                <w:rFonts w:ascii="Times New Roman" w:hAnsi="Times New Roman" w:cs="Times New Roman"/>
                <w:sz w:val="24"/>
              </w:rPr>
              <w:t>H</w:t>
            </w:r>
            <w:r w:rsidRPr="00686214">
              <w:rPr>
                <w:rFonts w:ascii="Times New Roman" w:hAnsi="Times New Roman" w:cs="Times New Roman"/>
                <w:sz w:val="24"/>
              </w:rPr>
              <w:t>ospital</w:t>
            </w:r>
            <w:r>
              <w:rPr>
                <w:rFonts w:ascii="Times New Roman" w:hAnsi="Times New Roman" w:cs="Times New Roman"/>
                <w:sz w:val="24"/>
              </w:rPr>
              <w:t xml:space="preserve"> 2</w:t>
            </w:r>
            <w:bookmarkEnd w:id="3"/>
            <w:bookmarkEnd w:id="4"/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686214">
              <w:rPr>
                <w:rFonts w:ascii="Times New Roman" w:hAnsi="Times New Roman" w:cs="Times New Roman"/>
                <w:sz w:val="24"/>
              </w:rPr>
              <w:t>ospital</w:t>
            </w:r>
            <w:r>
              <w:rPr>
                <w:rFonts w:ascii="Times New Roman" w:hAnsi="Times New Roman" w:cs="Times New Roman"/>
                <w:sz w:val="24"/>
              </w:rPr>
              <w:t xml:space="preserve"> 3</w:t>
            </w:r>
          </w:p>
        </w:tc>
      </w:tr>
      <w:tr w:rsidR="00686214" w:rsidTr="006148AB">
        <w:tc>
          <w:tcPr>
            <w:tcW w:w="3114" w:type="dxa"/>
            <w:tcBorders>
              <w:top w:val="single" w:sz="12" w:space="0" w:color="auto"/>
            </w:tcBorders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Manufacturer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Siemen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Siemens</w:t>
            </w:r>
          </w:p>
        </w:tc>
        <w:tc>
          <w:tcPr>
            <w:tcW w:w="1632" w:type="dxa"/>
            <w:tcBorders>
              <w:top w:val="single" w:sz="12" w:space="0" w:color="auto"/>
            </w:tcBorders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Philips</w:t>
            </w:r>
          </w:p>
        </w:tc>
      </w:tr>
      <w:tr w:rsidR="00686214" w:rsidTr="006148AB">
        <w:tc>
          <w:tcPr>
            <w:tcW w:w="3114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Acquisition type</w:t>
            </w:r>
          </w:p>
        </w:tc>
        <w:tc>
          <w:tcPr>
            <w:tcW w:w="1843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Helical</w:t>
            </w:r>
          </w:p>
        </w:tc>
        <w:tc>
          <w:tcPr>
            <w:tcW w:w="1701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Helical</w:t>
            </w:r>
          </w:p>
        </w:tc>
        <w:tc>
          <w:tcPr>
            <w:tcW w:w="1632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Helical</w:t>
            </w:r>
          </w:p>
        </w:tc>
      </w:tr>
      <w:tr w:rsidR="00686214" w:rsidTr="006148AB">
        <w:tc>
          <w:tcPr>
            <w:tcW w:w="3114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Tube voltage</w:t>
            </w:r>
          </w:p>
        </w:tc>
        <w:tc>
          <w:tcPr>
            <w:tcW w:w="1843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bookmarkStart w:id="5" w:name="OLE_LINK393"/>
            <w:bookmarkStart w:id="6" w:name="OLE_LINK394"/>
            <w:r w:rsidRPr="00686214">
              <w:rPr>
                <w:rFonts w:ascii="Times New Roman" w:hAnsi="Times New Roman" w:cs="Times New Roman"/>
                <w:sz w:val="24"/>
              </w:rPr>
              <w:t xml:space="preserve">120 </w:t>
            </w:r>
            <w:proofErr w:type="spellStart"/>
            <w:r w:rsidRPr="00686214">
              <w:rPr>
                <w:rFonts w:ascii="Times New Roman" w:hAnsi="Times New Roman" w:cs="Times New Roman"/>
                <w:sz w:val="24"/>
              </w:rPr>
              <w:t>kVp</w:t>
            </w:r>
            <w:bookmarkEnd w:id="5"/>
            <w:bookmarkEnd w:id="6"/>
            <w:proofErr w:type="spellEnd"/>
          </w:p>
        </w:tc>
        <w:tc>
          <w:tcPr>
            <w:tcW w:w="1701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  <w:r w:rsidRPr="00686214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686214">
              <w:rPr>
                <w:rFonts w:ascii="Times New Roman" w:hAnsi="Times New Roman" w:cs="Times New Roman"/>
                <w:sz w:val="24"/>
              </w:rPr>
              <w:t>kVp</w:t>
            </w:r>
            <w:proofErr w:type="spellEnd"/>
          </w:p>
        </w:tc>
        <w:tc>
          <w:tcPr>
            <w:tcW w:w="1632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 xml:space="preserve">120 </w:t>
            </w:r>
            <w:proofErr w:type="spellStart"/>
            <w:r w:rsidRPr="00686214">
              <w:rPr>
                <w:rFonts w:ascii="Times New Roman" w:hAnsi="Times New Roman" w:cs="Times New Roman"/>
                <w:sz w:val="24"/>
              </w:rPr>
              <w:t>kVp</w:t>
            </w:r>
            <w:proofErr w:type="spellEnd"/>
          </w:p>
        </w:tc>
      </w:tr>
      <w:tr w:rsidR="00686214" w:rsidTr="006148AB">
        <w:tc>
          <w:tcPr>
            <w:tcW w:w="3114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Tube current</w:t>
            </w:r>
          </w:p>
        </w:tc>
        <w:tc>
          <w:tcPr>
            <w:tcW w:w="1843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bookmarkStart w:id="7" w:name="OLE_LINK395"/>
            <w:bookmarkStart w:id="8" w:name="OLE_LINK396"/>
            <w:r w:rsidRPr="00686214">
              <w:rPr>
                <w:rFonts w:ascii="Times New Roman" w:hAnsi="Times New Roman" w:cs="Times New Roman"/>
                <w:sz w:val="24"/>
              </w:rPr>
              <w:t>automatically</w:t>
            </w:r>
            <w:bookmarkEnd w:id="7"/>
            <w:bookmarkEnd w:id="8"/>
          </w:p>
        </w:tc>
        <w:tc>
          <w:tcPr>
            <w:tcW w:w="1701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automatically</w:t>
            </w:r>
          </w:p>
        </w:tc>
        <w:tc>
          <w:tcPr>
            <w:tcW w:w="1632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automatically</w:t>
            </w:r>
          </w:p>
        </w:tc>
      </w:tr>
      <w:tr w:rsidR="00686214" w:rsidTr="006148AB">
        <w:tc>
          <w:tcPr>
            <w:tcW w:w="3114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Pitch</w:t>
            </w:r>
          </w:p>
        </w:tc>
        <w:tc>
          <w:tcPr>
            <w:tcW w:w="1843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-1</w:t>
            </w:r>
          </w:p>
        </w:tc>
        <w:tc>
          <w:tcPr>
            <w:tcW w:w="1701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-1.5</w:t>
            </w:r>
          </w:p>
        </w:tc>
        <w:tc>
          <w:tcPr>
            <w:tcW w:w="1632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-1.4</w:t>
            </w:r>
          </w:p>
        </w:tc>
      </w:tr>
      <w:tr w:rsidR="00686214" w:rsidTr="006148AB">
        <w:tc>
          <w:tcPr>
            <w:tcW w:w="3114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Collimation</w:t>
            </w:r>
          </w:p>
        </w:tc>
        <w:tc>
          <w:tcPr>
            <w:tcW w:w="1843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bookmarkStart w:id="9" w:name="OLE_LINK397"/>
            <w:bookmarkStart w:id="10" w:name="OLE_LINK398"/>
            <w:r>
              <w:rPr>
                <w:rFonts w:ascii="Times New Roman" w:hAnsi="Times New Roman" w:cs="Times New Roman" w:hint="eastAsia"/>
                <w:sz w:val="24"/>
              </w:rPr>
              <w:t>0.6</w:t>
            </w:r>
            <w:bookmarkEnd w:id="9"/>
            <w:bookmarkEnd w:id="10"/>
          </w:p>
        </w:tc>
        <w:tc>
          <w:tcPr>
            <w:tcW w:w="1701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</w:t>
            </w:r>
          </w:p>
        </w:tc>
        <w:tc>
          <w:tcPr>
            <w:tcW w:w="1632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</w:t>
            </w:r>
          </w:p>
        </w:tc>
      </w:tr>
      <w:tr w:rsidR="00686214" w:rsidTr="006148AB">
        <w:tc>
          <w:tcPr>
            <w:tcW w:w="3114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Matrix</w:t>
            </w:r>
          </w:p>
        </w:tc>
        <w:tc>
          <w:tcPr>
            <w:tcW w:w="1843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bookmarkStart w:id="11" w:name="OLE_LINK399"/>
            <w:bookmarkStart w:id="12" w:name="OLE_LINK400"/>
            <w:r w:rsidRPr="00686214">
              <w:rPr>
                <w:rFonts w:ascii="Times New Roman" w:hAnsi="Times New Roman" w:cs="Times New Roman"/>
                <w:sz w:val="24"/>
              </w:rPr>
              <w:t>512 × 512</w:t>
            </w:r>
            <w:bookmarkEnd w:id="11"/>
            <w:bookmarkEnd w:id="12"/>
          </w:p>
        </w:tc>
        <w:tc>
          <w:tcPr>
            <w:tcW w:w="1701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512 × 512</w:t>
            </w:r>
          </w:p>
        </w:tc>
        <w:tc>
          <w:tcPr>
            <w:tcW w:w="1632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512 × 512</w:t>
            </w:r>
          </w:p>
        </w:tc>
      </w:tr>
      <w:tr w:rsidR="00686214" w:rsidTr="006148AB">
        <w:tc>
          <w:tcPr>
            <w:tcW w:w="3114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 w:rsidRPr="00686214">
              <w:rPr>
                <w:rFonts w:ascii="Times New Roman" w:hAnsi="Times New Roman" w:cs="Times New Roman"/>
                <w:sz w:val="24"/>
              </w:rPr>
              <w:t>Pixel spacing</w:t>
            </w:r>
          </w:p>
        </w:tc>
        <w:tc>
          <w:tcPr>
            <w:tcW w:w="1843" w:type="dxa"/>
          </w:tcPr>
          <w:p w:rsidR="00686214" w:rsidRDefault="007D45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5mm</w:t>
            </w:r>
          </w:p>
        </w:tc>
        <w:tc>
          <w:tcPr>
            <w:tcW w:w="1701" w:type="dxa"/>
          </w:tcPr>
          <w:p w:rsidR="00686214" w:rsidRDefault="006862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7D45C2">
              <w:rPr>
                <w:rFonts w:ascii="Times New Roman" w:hAnsi="Times New Roman" w:cs="Times New Roman"/>
                <w:sz w:val="24"/>
              </w:rPr>
              <w:t>.6-0.96 mm</w:t>
            </w:r>
          </w:p>
        </w:tc>
        <w:tc>
          <w:tcPr>
            <w:tcW w:w="1632" w:type="dxa"/>
          </w:tcPr>
          <w:p w:rsidR="00686214" w:rsidRDefault="007D45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-1.0mm</w:t>
            </w:r>
          </w:p>
        </w:tc>
      </w:tr>
      <w:tr w:rsidR="00686214" w:rsidTr="006148AB">
        <w:tc>
          <w:tcPr>
            <w:tcW w:w="3114" w:type="dxa"/>
          </w:tcPr>
          <w:p w:rsidR="00686214" w:rsidRDefault="007D45C2">
            <w:pPr>
              <w:rPr>
                <w:rFonts w:ascii="Times New Roman" w:hAnsi="Times New Roman" w:cs="Times New Roman"/>
                <w:sz w:val="24"/>
              </w:rPr>
            </w:pPr>
            <w:r w:rsidRPr="007D45C2">
              <w:rPr>
                <w:rFonts w:ascii="Times New Roman" w:hAnsi="Times New Roman" w:cs="Times New Roman"/>
                <w:sz w:val="24"/>
              </w:rPr>
              <w:t xml:space="preserve">Reconstruction </w:t>
            </w:r>
            <w:proofErr w:type="spellStart"/>
            <w:r w:rsidRPr="007D45C2">
              <w:rPr>
                <w:rFonts w:ascii="Times New Roman" w:hAnsi="Times New Roman" w:cs="Times New Roman"/>
                <w:sz w:val="24"/>
              </w:rPr>
              <w:t>kerne</w:t>
            </w:r>
            <w:proofErr w:type="spellEnd"/>
          </w:p>
        </w:tc>
        <w:tc>
          <w:tcPr>
            <w:tcW w:w="1843" w:type="dxa"/>
          </w:tcPr>
          <w:p w:rsidR="00686214" w:rsidRDefault="007D45C2">
            <w:pPr>
              <w:rPr>
                <w:rFonts w:ascii="Times New Roman" w:hAnsi="Times New Roman" w:cs="Times New Roman"/>
                <w:sz w:val="24"/>
              </w:rPr>
            </w:pPr>
            <w:r w:rsidRPr="007D45C2">
              <w:rPr>
                <w:rFonts w:ascii="Times New Roman" w:hAnsi="Times New Roman" w:cs="Times New Roman"/>
                <w:sz w:val="24"/>
              </w:rPr>
              <w:t>B60f</w:t>
            </w:r>
          </w:p>
        </w:tc>
        <w:tc>
          <w:tcPr>
            <w:tcW w:w="1701" w:type="dxa"/>
          </w:tcPr>
          <w:p w:rsidR="00686214" w:rsidRDefault="007D45C2">
            <w:pPr>
              <w:rPr>
                <w:rFonts w:ascii="Times New Roman" w:hAnsi="Times New Roman" w:cs="Times New Roman"/>
                <w:sz w:val="24"/>
              </w:rPr>
            </w:pPr>
            <w:bookmarkStart w:id="13" w:name="OLE_LINK401"/>
            <w:bookmarkStart w:id="14" w:name="OLE_LINK402"/>
            <w:r>
              <w:rPr>
                <w:rFonts w:ascii="Times New Roman" w:hAnsi="Times New Roman" w:cs="Times New Roman"/>
                <w:sz w:val="24"/>
              </w:rPr>
              <w:t>B50f</w:t>
            </w:r>
            <w:bookmarkEnd w:id="13"/>
            <w:bookmarkEnd w:id="14"/>
            <w:r>
              <w:rPr>
                <w:rFonts w:ascii="Times New Roman" w:hAnsi="Times New Roman" w:cs="Times New Roman"/>
                <w:sz w:val="24"/>
              </w:rPr>
              <w:t>,</w:t>
            </w:r>
            <w:r w:rsidRPr="007D45C2">
              <w:rPr>
                <w:rFonts w:ascii="Times New Roman" w:hAnsi="Times New Roman" w:cs="Times New Roman"/>
                <w:sz w:val="24"/>
              </w:rPr>
              <w:t xml:space="preserve"> B60f</w:t>
            </w:r>
          </w:p>
        </w:tc>
        <w:tc>
          <w:tcPr>
            <w:tcW w:w="1632" w:type="dxa"/>
          </w:tcPr>
          <w:p w:rsidR="00686214" w:rsidRDefault="007D45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50f</w:t>
            </w:r>
          </w:p>
        </w:tc>
      </w:tr>
      <w:tr w:rsidR="007D45C2" w:rsidTr="006148AB">
        <w:tc>
          <w:tcPr>
            <w:tcW w:w="3114" w:type="dxa"/>
            <w:tcBorders>
              <w:bottom w:val="single" w:sz="12" w:space="0" w:color="auto"/>
            </w:tcBorders>
          </w:tcPr>
          <w:p w:rsidR="007D45C2" w:rsidRPr="007D45C2" w:rsidRDefault="007D45C2">
            <w:pPr>
              <w:rPr>
                <w:rFonts w:ascii="Times New Roman" w:hAnsi="Times New Roman" w:cs="Times New Roman"/>
                <w:sz w:val="24"/>
              </w:rPr>
            </w:pPr>
            <w:r w:rsidRPr="007D45C2">
              <w:rPr>
                <w:rFonts w:ascii="Times New Roman" w:hAnsi="Times New Roman" w:cs="Times New Roman"/>
                <w:sz w:val="24"/>
              </w:rPr>
              <w:t>Reconstructed slice thicknes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7D45C2" w:rsidRPr="007D45C2" w:rsidRDefault="00352F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5</w:t>
            </w:r>
            <w:r w:rsidR="007D45C2">
              <w:rPr>
                <w:rFonts w:ascii="Times New Roman" w:hAnsi="Times New Roman" w:cs="Times New Roman" w:hint="eastAsia"/>
                <w:sz w:val="24"/>
              </w:rPr>
              <w:t>mm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7D45C2" w:rsidRDefault="007D45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352F79">
              <w:rPr>
                <w:rFonts w:ascii="Times New Roman" w:hAnsi="Times New Roman" w:cs="Times New Roman"/>
                <w:sz w:val="24"/>
              </w:rPr>
              <w:t>.25</w:t>
            </w:r>
            <w:r>
              <w:rPr>
                <w:rFonts w:ascii="Times New Roman" w:hAnsi="Times New Roman" w:cs="Times New Roman" w:hint="eastAsia"/>
                <w:sz w:val="24"/>
              </w:rPr>
              <w:t>mm</w:t>
            </w:r>
          </w:p>
        </w:tc>
        <w:tc>
          <w:tcPr>
            <w:tcW w:w="1632" w:type="dxa"/>
            <w:tcBorders>
              <w:bottom w:val="single" w:sz="12" w:space="0" w:color="auto"/>
            </w:tcBorders>
          </w:tcPr>
          <w:p w:rsidR="007D45C2" w:rsidRDefault="00352F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5</w:t>
            </w:r>
            <w:r w:rsidR="007D45C2">
              <w:rPr>
                <w:rFonts w:ascii="Times New Roman" w:hAnsi="Times New Roman" w:cs="Times New Roman" w:hint="eastAsia"/>
                <w:sz w:val="24"/>
              </w:rPr>
              <w:t>mm</w:t>
            </w:r>
          </w:p>
        </w:tc>
      </w:tr>
    </w:tbl>
    <w:p w:rsidR="006641F3" w:rsidRDefault="006641F3" w:rsidP="007D45C2">
      <w:pPr>
        <w:rPr>
          <w:rFonts w:ascii="Times New Roman" w:eastAsia="Times New Roman" w:hAnsi="Times New Roman" w:cs="Times New Roman"/>
          <w:b/>
          <w:sz w:val="22"/>
          <w:szCs w:val="22"/>
          <w:lang w:val="en-GB"/>
        </w:rPr>
      </w:pPr>
      <w:bookmarkStart w:id="15" w:name="_Hlk517753539"/>
    </w:p>
    <w:p w:rsidR="007D45C2" w:rsidRPr="000D7622" w:rsidRDefault="007D45C2" w:rsidP="007D45C2">
      <w:pPr>
        <w:rPr>
          <w:rFonts w:ascii="Times New Roman" w:hAnsi="Times New Roman" w:cs="Times New Roman"/>
          <w:b/>
          <w:sz w:val="22"/>
          <w:szCs w:val="22"/>
        </w:rPr>
      </w:pPr>
      <w:r w:rsidRPr="000D7622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Supplementary S</w:t>
      </w:r>
      <w:bookmarkEnd w:id="15"/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2</w:t>
      </w:r>
      <w:r w:rsidRPr="000D7622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: </w:t>
      </w:r>
      <w:r>
        <w:rPr>
          <w:rFonts w:ascii="Times New Roman" w:hAnsi="Times New Roman" w:cs="Times New Roman"/>
          <w:b/>
          <w:sz w:val="22"/>
          <w:szCs w:val="22"/>
        </w:rPr>
        <w:t>T</w:t>
      </w:r>
      <w:r w:rsidRPr="000D7622">
        <w:rPr>
          <w:rFonts w:ascii="Times New Roman" w:hAnsi="Times New Roman" w:cs="Times New Roman"/>
          <w:b/>
          <w:sz w:val="22"/>
          <w:szCs w:val="22"/>
        </w:rPr>
        <w:t>he extracted features are categorized into seven distinct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9"/>
        <w:gridCol w:w="2615"/>
      </w:tblGrid>
      <w:tr w:rsidR="007D45C2" w:rsidRPr="00F64CCD" w:rsidTr="00352F79">
        <w:tc>
          <w:tcPr>
            <w:tcW w:w="5639" w:type="dxa"/>
            <w:tcBorders>
              <w:top w:val="single" w:sz="12" w:space="0" w:color="auto"/>
              <w:bottom w:val="single" w:sz="12" w:space="0" w:color="auto"/>
            </w:tcBorders>
          </w:tcPr>
          <w:p w:rsidR="007D45C2" w:rsidRPr="00F64CCD" w:rsidRDefault="007D45C2" w:rsidP="00B14C1C">
            <w:pPr>
              <w:rPr>
                <w:rFonts w:ascii="Times New Roman" w:hAnsi="Times New Roman" w:cs="Times New Roman"/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Features</w:t>
            </w:r>
          </w:p>
        </w:tc>
        <w:tc>
          <w:tcPr>
            <w:tcW w:w="2615" w:type="dxa"/>
            <w:tcBorders>
              <w:top w:val="single" w:sz="12" w:space="0" w:color="auto"/>
              <w:bottom w:val="single" w:sz="12" w:space="0" w:color="auto"/>
            </w:tcBorders>
          </w:tcPr>
          <w:p w:rsidR="007D45C2" w:rsidRPr="00F64CCD" w:rsidRDefault="007D45C2" w:rsidP="00B14C1C">
            <w:pPr>
              <w:rPr>
                <w:rFonts w:ascii="Times New Roman" w:hAnsi="Times New Roman" w:cs="Times New Roman"/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umber</w:t>
            </w:r>
          </w:p>
        </w:tc>
      </w:tr>
      <w:tr w:rsidR="007D45C2" w:rsidRPr="00F64CCD" w:rsidTr="00352F79">
        <w:tc>
          <w:tcPr>
            <w:tcW w:w="5639" w:type="dxa"/>
            <w:tcBorders>
              <w:top w:val="single" w:sz="12" w:space="0" w:color="auto"/>
            </w:tcBorders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Shape</w:t>
            </w:r>
          </w:p>
        </w:tc>
        <w:tc>
          <w:tcPr>
            <w:tcW w:w="2615" w:type="dxa"/>
            <w:tcBorders>
              <w:top w:val="single" w:sz="12" w:space="0" w:color="auto"/>
            </w:tcBorders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14</w:t>
            </w:r>
          </w:p>
        </w:tc>
      </w:tr>
      <w:tr w:rsidR="007D45C2" w:rsidRPr="00F64CCD" w:rsidTr="00B14C1C">
        <w:tc>
          <w:tcPr>
            <w:tcW w:w="5639" w:type="dxa"/>
          </w:tcPr>
          <w:p w:rsidR="007D45C2" w:rsidRPr="00F64CCD" w:rsidRDefault="007D45C2" w:rsidP="00B14C1C">
            <w:pPr>
              <w:rPr>
                <w:rFonts w:ascii="Times New Roman" w:hAnsi="Times New Roman" w:cs="Times New Roman"/>
                <w:szCs w:val="21"/>
              </w:rPr>
            </w:pPr>
            <w:r w:rsidRPr="00F64CC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F64CCD">
              <w:rPr>
                <w:rFonts w:ascii="Times New Roman" w:hAnsi="Times New Roman" w:cs="Times New Roman"/>
                <w:szCs w:val="21"/>
              </w:rPr>
              <w:t>irst-order statistic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615" w:type="dxa"/>
          </w:tcPr>
          <w:p w:rsidR="007D45C2" w:rsidRPr="00F64CCD" w:rsidRDefault="007D45C2" w:rsidP="00B14C1C">
            <w:pPr>
              <w:rPr>
                <w:rFonts w:ascii="Times New Roman" w:hAnsi="Times New Roman" w:cs="Times New Roman"/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</w:t>
            </w:r>
            <w:r w:rsidR="00244AD5">
              <w:rPr>
                <w:rFonts w:ascii="Times New Roman" w:hAnsi="Times New Roman" w:cs="Times New Roman"/>
                <w:szCs w:val="21"/>
              </w:rPr>
              <w:t>162</w:t>
            </w:r>
          </w:p>
        </w:tc>
      </w:tr>
      <w:tr w:rsidR="007D45C2" w:rsidRPr="00F64CCD" w:rsidTr="00B14C1C">
        <w:tc>
          <w:tcPr>
            <w:tcW w:w="5639" w:type="dxa"/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ey level co-occurrence matrix (GLC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15" w:type="dxa"/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</w:t>
            </w:r>
            <w:r w:rsidR="00244AD5">
              <w:rPr>
                <w:rFonts w:ascii="Times New Roman" w:hAnsi="Times New Roman" w:cs="Times New Roman"/>
                <w:szCs w:val="21"/>
              </w:rPr>
              <w:t>198</w:t>
            </w:r>
          </w:p>
        </w:tc>
      </w:tr>
      <w:tr w:rsidR="007D45C2" w:rsidRPr="00F64CCD" w:rsidTr="00B14C1C">
        <w:tc>
          <w:tcPr>
            <w:tcW w:w="5639" w:type="dxa"/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ey level size zone matrix (GLSZ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15" w:type="dxa"/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</w:t>
            </w:r>
            <w:r w:rsidR="00244AD5">
              <w:rPr>
                <w:rFonts w:ascii="Times New Roman" w:hAnsi="Times New Roman" w:cs="Times New Roman"/>
                <w:szCs w:val="21"/>
              </w:rPr>
              <w:t>144</w:t>
            </w:r>
          </w:p>
        </w:tc>
      </w:tr>
      <w:tr w:rsidR="007D45C2" w:rsidRPr="00F64CCD" w:rsidTr="00B14C1C">
        <w:tc>
          <w:tcPr>
            <w:tcW w:w="5639" w:type="dxa"/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eighborhood gray-tone difference matrix (NGTD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15" w:type="dxa"/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</w:t>
            </w:r>
            <w:r w:rsidR="00244AD5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7D45C2" w:rsidRPr="00F64CCD" w:rsidTr="00B14C1C">
        <w:tc>
          <w:tcPr>
            <w:tcW w:w="5639" w:type="dxa"/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ey level run length matrix (GLRL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15" w:type="dxa"/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</w:t>
            </w:r>
            <w:r w:rsidR="00244AD5">
              <w:rPr>
                <w:rFonts w:ascii="Times New Roman" w:hAnsi="Times New Roman" w:cs="Times New Roman"/>
                <w:szCs w:val="21"/>
              </w:rPr>
              <w:t>144</w:t>
            </w:r>
          </w:p>
        </w:tc>
      </w:tr>
      <w:tr w:rsidR="007D45C2" w:rsidRPr="00F64CCD" w:rsidTr="00352F79">
        <w:tc>
          <w:tcPr>
            <w:tcW w:w="5639" w:type="dxa"/>
            <w:tcBorders>
              <w:bottom w:val="single" w:sz="12" w:space="0" w:color="auto"/>
            </w:tcBorders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ay level dependence matrix (GLD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15" w:type="dxa"/>
            <w:tcBorders>
              <w:bottom w:val="single" w:sz="12" w:space="0" w:color="auto"/>
            </w:tcBorders>
          </w:tcPr>
          <w:p w:rsidR="007D45C2" w:rsidRPr="00F64CCD" w:rsidRDefault="007D45C2" w:rsidP="00B14C1C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</w:t>
            </w:r>
            <w:r w:rsidR="00244AD5">
              <w:rPr>
                <w:rFonts w:ascii="Times New Roman" w:hAnsi="Times New Roman" w:cs="Times New Roman"/>
                <w:szCs w:val="21"/>
              </w:rPr>
              <w:t>126</w:t>
            </w:r>
          </w:p>
        </w:tc>
      </w:tr>
    </w:tbl>
    <w:p w:rsidR="006641F3" w:rsidRDefault="006641F3">
      <w:pPr>
        <w:rPr>
          <w:rFonts w:ascii="Times New Roman" w:eastAsia="Times New Roman" w:hAnsi="Times New Roman" w:cs="Times New Roman"/>
          <w:b/>
          <w:sz w:val="22"/>
          <w:szCs w:val="22"/>
          <w:lang w:val="en-GB"/>
        </w:rPr>
      </w:pPr>
    </w:p>
    <w:p w:rsidR="00686214" w:rsidRDefault="007D45C2">
      <w:pPr>
        <w:rPr>
          <w:rFonts w:ascii="Times New Roman" w:hAnsi="Times New Roman" w:cs="Times New Roman"/>
          <w:sz w:val="24"/>
        </w:rPr>
      </w:pPr>
      <w:bookmarkStart w:id="16" w:name="OLE_LINK173"/>
      <w:bookmarkStart w:id="17" w:name="OLE_LINK174"/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Supplementary S3</w:t>
      </w:r>
      <w:bookmarkEnd w:id="16"/>
      <w:bookmarkEnd w:id="17"/>
      <w:r w:rsidRPr="000D7622"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>:</w:t>
      </w:r>
      <w:r>
        <w:rPr>
          <w:rFonts w:ascii="Times New Roman" w:eastAsia="Times New Roman" w:hAnsi="Times New Roman" w:cs="Times New Roman"/>
          <w:b/>
          <w:sz w:val="22"/>
          <w:szCs w:val="22"/>
          <w:lang w:val="en-GB"/>
        </w:rPr>
        <w:t xml:space="preserve"> </w:t>
      </w:r>
      <w:r w:rsidR="006641F3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6641F3" w:rsidRPr="006641F3">
        <w:rPr>
          <w:rFonts w:ascii="Times New Roman" w:hAnsi="Times New Roman" w:cs="Times New Roman"/>
          <w:sz w:val="24"/>
        </w:rPr>
        <w:t>Rad_score</w:t>
      </w:r>
      <w:proofErr w:type="spellEnd"/>
      <w:r w:rsidRPr="007D45C2">
        <w:rPr>
          <w:rFonts w:ascii="Times New Roman" w:hAnsi="Times New Roman" w:cs="Times New Roman"/>
          <w:sz w:val="24"/>
        </w:rPr>
        <w:t xml:space="preserve"> calculation equation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proofErr w:type="spellStart"/>
      <w:r w:rsidRPr="00CD06FA">
        <w:rPr>
          <w:rFonts w:ascii="Times New Roman" w:hAnsi="Times New Roman" w:cs="Times New Roman"/>
          <w:sz w:val="24"/>
        </w:rPr>
        <w:t>Rad_score</w:t>
      </w:r>
      <w:proofErr w:type="spellEnd"/>
      <w:r>
        <w:rPr>
          <w:rFonts w:ascii="Times New Roman" w:hAnsi="Times New Roman" w:cs="Times New Roman"/>
          <w:sz w:val="24"/>
        </w:rPr>
        <w:t xml:space="preserve"> = 0.37741935483870975 + 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 xml:space="preserve">0.010640 * </w:t>
      </w:r>
      <w:proofErr w:type="spellStart"/>
      <w:r w:rsidRPr="00CD06FA">
        <w:rPr>
          <w:rFonts w:ascii="Times New Roman" w:hAnsi="Times New Roman" w:cs="Times New Roman"/>
          <w:sz w:val="24"/>
        </w:rPr>
        <w:t>original_shape_Flatnes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 xml:space="preserve">0.006714 * </w:t>
      </w:r>
      <w:proofErr w:type="spellStart"/>
      <w:r w:rsidRPr="00CD06FA">
        <w:rPr>
          <w:rFonts w:ascii="Times New Roman" w:hAnsi="Times New Roman" w:cs="Times New Roman"/>
          <w:sz w:val="24"/>
        </w:rPr>
        <w:t>original_glszm_SmallAreaEmphasi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4604 * wavelet-</w:t>
      </w:r>
      <w:proofErr w:type="spellStart"/>
      <w:r w:rsidRPr="00CD06FA">
        <w:rPr>
          <w:rFonts w:ascii="Times New Roman" w:hAnsi="Times New Roman" w:cs="Times New Roman"/>
          <w:sz w:val="24"/>
        </w:rPr>
        <w:t>LLH_glcm_Correlation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6260 * wavelet-</w:t>
      </w:r>
      <w:proofErr w:type="spellStart"/>
      <w:r w:rsidRPr="00CD06FA">
        <w:rPr>
          <w:rFonts w:ascii="Times New Roman" w:hAnsi="Times New Roman" w:cs="Times New Roman"/>
          <w:sz w:val="24"/>
        </w:rPr>
        <w:t>LLH_glszm_LargeAreaLowGrayLevelEmphasi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6414 * wavelet-</w:t>
      </w:r>
      <w:proofErr w:type="spellStart"/>
      <w:r w:rsidRPr="00CD06FA">
        <w:rPr>
          <w:rFonts w:ascii="Times New Roman" w:hAnsi="Times New Roman" w:cs="Times New Roman"/>
          <w:sz w:val="24"/>
        </w:rPr>
        <w:t>LLH_gldm_DependenceEntropy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4740 * wavelet-</w:t>
      </w:r>
      <w:proofErr w:type="spellStart"/>
      <w:r w:rsidRPr="00CD06FA">
        <w:rPr>
          <w:rFonts w:ascii="Times New Roman" w:hAnsi="Times New Roman" w:cs="Times New Roman"/>
          <w:sz w:val="24"/>
        </w:rPr>
        <w:t>LHL_firstorder_Median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20275 * wavelet-</w:t>
      </w:r>
      <w:proofErr w:type="spellStart"/>
      <w:r w:rsidRPr="00CD06FA">
        <w:rPr>
          <w:rFonts w:ascii="Times New Roman" w:hAnsi="Times New Roman" w:cs="Times New Roman"/>
          <w:sz w:val="24"/>
        </w:rPr>
        <w:t>LHL_firstorder_Skewnes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34588 * wavelet-</w:t>
      </w:r>
      <w:proofErr w:type="spellStart"/>
      <w:r w:rsidRPr="00CD06FA">
        <w:rPr>
          <w:rFonts w:ascii="Times New Roman" w:hAnsi="Times New Roman" w:cs="Times New Roman"/>
          <w:sz w:val="24"/>
        </w:rPr>
        <w:t>LHL_glcm_Correlation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28822 * wavelet-</w:t>
      </w:r>
      <w:proofErr w:type="spellStart"/>
      <w:r w:rsidRPr="00CD06FA">
        <w:rPr>
          <w:rFonts w:ascii="Times New Roman" w:hAnsi="Times New Roman" w:cs="Times New Roman"/>
          <w:sz w:val="24"/>
        </w:rPr>
        <w:t>LHL_gldm_DependenceEntropy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–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10216 * wavelet-</w:t>
      </w:r>
      <w:proofErr w:type="spellStart"/>
      <w:r w:rsidRPr="00CD06FA">
        <w:rPr>
          <w:rFonts w:ascii="Times New Roman" w:hAnsi="Times New Roman" w:cs="Times New Roman"/>
          <w:sz w:val="24"/>
        </w:rPr>
        <w:t>LHH_firstorder_Median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8320 * wavelet-</w:t>
      </w:r>
      <w:proofErr w:type="spellStart"/>
      <w:r w:rsidRPr="00CD06FA">
        <w:rPr>
          <w:rFonts w:ascii="Times New Roman" w:hAnsi="Times New Roman" w:cs="Times New Roman"/>
          <w:sz w:val="24"/>
        </w:rPr>
        <w:t>HLL_firstorder_Skewnes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5931 * wavelet-</w:t>
      </w:r>
      <w:proofErr w:type="spellStart"/>
      <w:r w:rsidRPr="00CD06FA">
        <w:rPr>
          <w:rFonts w:ascii="Times New Roman" w:hAnsi="Times New Roman" w:cs="Times New Roman"/>
          <w:sz w:val="24"/>
        </w:rPr>
        <w:t>HLL_glcm_Correlation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–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15594 * wavelet-</w:t>
      </w:r>
      <w:proofErr w:type="spellStart"/>
      <w:r w:rsidRPr="00CD06FA">
        <w:rPr>
          <w:rFonts w:ascii="Times New Roman" w:hAnsi="Times New Roman" w:cs="Times New Roman"/>
          <w:sz w:val="24"/>
        </w:rPr>
        <w:t>HLL_glszm_LargeAreaHighGrayLevelEmphasi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11449 * wavelet-</w:t>
      </w:r>
      <w:proofErr w:type="spellStart"/>
      <w:r w:rsidRPr="00CD06FA">
        <w:rPr>
          <w:rFonts w:ascii="Times New Roman" w:hAnsi="Times New Roman" w:cs="Times New Roman"/>
          <w:sz w:val="24"/>
        </w:rPr>
        <w:t>HLH_firstorder_Mean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8237 * wavelet-</w:t>
      </w:r>
      <w:proofErr w:type="spellStart"/>
      <w:r w:rsidRPr="00CD06FA">
        <w:rPr>
          <w:rFonts w:ascii="Times New Roman" w:hAnsi="Times New Roman" w:cs="Times New Roman"/>
          <w:sz w:val="24"/>
        </w:rPr>
        <w:t>HLH_ngtdm_Busynes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–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0417 * wavelet-</w:t>
      </w:r>
      <w:proofErr w:type="spellStart"/>
      <w:r w:rsidRPr="00CD06FA">
        <w:rPr>
          <w:rFonts w:ascii="Times New Roman" w:hAnsi="Times New Roman" w:cs="Times New Roman"/>
          <w:sz w:val="24"/>
        </w:rPr>
        <w:t>HHL_glszm_LargeAreaHighGrayLevelEmphasi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60030 * wavelet-</w:t>
      </w:r>
      <w:proofErr w:type="spellStart"/>
      <w:r w:rsidRPr="00CD06FA">
        <w:rPr>
          <w:rFonts w:ascii="Times New Roman" w:hAnsi="Times New Roman" w:cs="Times New Roman"/>
          <w:sz w:val="24"/>
        </w:rPr>
        <w:t>LLL_firstorder_RobustMeanAbsoluteDeviation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–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64502 * wavelet-</w:t>
      </w:r>
      <w:proofErr w:type="spellStart"/>
      <w:r w:rsidRPr="00CD06FA">
        <w:rPr>
          <w:rFonts w:ascii="Times New Roman" w:hAnsi="Times New Roman" w:cs="Times New Roman"/>
          <w:sz w:val="24"/>
        </w:rPr>
        <w:t>LLL_firstorder_Skewnes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2993 * wavelet-</w:t>
      </w:r>
      <w:proofErr w:type="spellStart"/>
      <w:r w:rsidRPr="00CD06FA">
        <w:rPr>
          <w:rFonts w:ascii="Times New Roman" w:hAnsi="Times New Roman" w:cs="Times New Roman"/>
          <w:sz w:val="24"/>
        </w:rPr>
        <w:t>LLL_firstorder_TotalEnergy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lastRenderedPageBreak/>
        <w:t>0.057462 * wavelet-</w:t>
      </w:r>
      <w:proofErr w:type="spellStart"/>
      <w:r w:rsidRPr="00CD06FA">
        <w:rPr>
          <w:rFonts w:ascii="Times New Roman" w:hAnsi="Times New Roman" w:cs="Times New Roman"/>
          <w:sz w:val="24"/>
        </w:rPr>
        <w:t>LLL_firstorder_Uniformity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–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20577 * wavelet-</w:t>
      </w:r>
      <w:proofErr w:type="spellStart"/>
      <w:r w:rsidRPr="00CD06FA">
        <w:rPr>
          <w:rFonts w:ascii="Times New Roman" w:hAnsi="Times New Roman" w:cs="Times New Roman"/>
          <w:sz w:val="24"/>
        </w:rPr>
        <w:t>LLL_glcm_ClusterShade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40576 * wavelet-</w:t>
      </w:r>
      <w:proofErr w:type="spellStart"/>
      <w:r w:rsidRPr="00CD06FA">
        <w:rPr>
          <w:rFonts w:ascii="Times New Roman" w:hAnsi="Times New Roman" w:cs="Times New Roman"/>
          <w:sz w:val="24"/>
        </w:rPr>
        <w:t>LLL_glcm_DifferenceVariance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+</w:t>
      </w:r>
    </w:p>
    <w:p w:rsidR="00CD06FA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04442 * wavelet-</w:t>
      </w:r>
      <w:proofErr w:type="spellStart"/>
      <w:r w:rsidRPr="00CD06FA">
        <w:rPr>
          <w:rFonts w:ascii="Times New Roman" w:hAnsi="Times New Roman" w:cs="Times New Roman"/>
          <w:sz w:val="24"/>
        </w:rPr>
        <w:t>LLL_gldm_HighGrayLevelEmphasis</w:t>
      </w:r>
      <w:proofErr w:type="spellEnd"/>
      <w:r w:rsidRPr="00CD06F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–</w:t>
      </w:r>
    </w:p>
    <w:p w:rsidR="007D45C2" w:rsidRDefault="00CD06FA">
      <w:pPr>
        <w:rPr>
          <w:rFonts w:ascii="Times New Roman" w:hAnsi="Times New Roman" w:cs="Times New Roman"/>
          <w:sz w:val="24"/>
        </w:rPr>
      </w:pPr>
      <w:r w:rsidRPr="00CD06FA">
        <w:rPr>
          <w:rFonts w:ascii="Times New Roman" w:hAnsi="Times New Roman" w:cs="Times New Roman"/>
          <w:sz w:val="24"/>
        </w:rPr>
        <w:t>0.015084 * wavelet-</w:t>
      </w:r>
      <w:proofErr w:type="spellStart"/>
      <w:r w:rsidRPr="00CD06FA">
        <w:rPr>
          <w:rFonts w:ascii="Times New Roman" w:hAnsi="Times New Roman" w:cs="Times New Roman"/>
          <w:sz w:val="24"/>
        </w:rPr>
        <w:t>LLL_gldm_SmallDependenceEmphasis</w:t>
      </w:r>
      <w:proofErr w:type="spellEnd"/>
    </w:p>
    <w:p w:rsidR="007D45C2" w:rsidRPr="007D45C2" w:rsidRDefault="007D45C2">
      <w:pPr>
        <w:rPr>
          <w:rFonts w:ascii="Times New Roman" w:hAnsi="Times New Roman" w:cs="Times New Roman"/>
          <w:b/>
          <w:sz w:val="24"/>
        </w:rPr>
      </w:pPr>
      <w:bookmarkStart w:id="18" w:name="OLE_LINK171"/>
      <w:bookmarkStart w:id="19" w:name="OLE_LINK172"/>
      <w:r w:rsidRPr="007D45C2">
        <w:rPr>
          <w:rFonts w:ascii="Times New Roman" w:hAnsi="Times New Roman" w:cs="Times New Roman"/>
          <w:b/>
          <w:sz w:val="24"/>
        </w:rPr>
        <w:t>Supplementary S4</w:t>
      </w:r>
      <w:bookmarkEnd w:id="18"/>
      <w:bookmarkEnd w:id="19"/>
      <w:r w:rsidRPr="007D45C2">
        <w:rPr>
          <w:rFonts w:ascii="Times New Roman" w:hAnsi="Times New Roman" w:cs="Times New Roman"/>
          <w:b/>
          <w:sz w:val="24"/>
        </w:rPr>
        <w:t>: TRIPOD checklist</w:t>
      </w:r>
    </w:p>
    <w:tbl>
      <w:tblPr>
        <w:tblStyle w:val="a3"/>
        <w:tblW w:w="10138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712"/>
        <w:gridCol w:w="712"/>
        <w:gridCol w:w="6466"/>
        <w:gridCol w:w="970"/>
      </w:tblGrid>
      <w:tr w:rsidR="007D45C2" w:rsidRPr="005F031A" w:rsidTr="00B14C1C">
        <w:trPr>
          <w:trHeight w:val="121"/>
          <w:jc w:val="center"/>
        </w:trPr>
        <w:tc>
          <w:tcPr>
            <w:tcW w:w="1278" w:type="dxa"/>
            <w:tcBorders>
              <w:right w:val="nil"/>
            </w:tcBorders>
            <w:shd w:val="clear" w:color="auto" w:fill="F7CAAC" w:themeFill="accent2" w:themeFillTint="66"/>
          </w:tcPr>
          <w:p w:rsidR="007D45C2" w:rsidRPr="000D7622" w:rsidRDefault="007D45C2" w:rsidP="00B14C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20" w:name="OLE_LINK921"/>
            <w:bookmarkStart w:id="21" w:name="OLE_LINK922"/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Section/Topic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7D45C2" w:rsidRPr="000D7622" w:rsidRDefault="007D45C2" w:rsidP="00B14C1C">
            <w:pPr>
              <w:ind w:left="-43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Item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66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7D45C2" w:rsidRPr="000D7622" w:rsidRDefault="007D45C2" w:rsidP="00B14C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Checklist Item</w:t>
            </w:r>
          </w:p>
        </w:tc>
        <w:tc>
          <w:tcPr>
            <w:tcW w:w="970" w:type="dxa"/>
            <w:tcBorders>
              <w:left w:val="nil"/>
            </w:tcBorders>
            <w:shd w:val="clear" w:color="auto" w:fill="F7CAAC" w:themeFill="accent2" w:themeFillTint="66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Page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7D45C2" w:rsidRPr="000D7622" w:rsidRDefault="007D45C2" w:rsidP="00B14C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Title and abstract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3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D45C2" w:rsidRPr="005F031A" w:rsidTr="00B14C1C">
        <w:trPr>
          <w:trHeight w:val="243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bstract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3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Provide a summary of objectives, </w:t>
            </w:r>
            <w:r w:rsidRPr="000D7622">
              <w:rPr>
                <w:rStyle w:val="a5"/>
                <w:rFonts w:ascii="Times New Roman" w:hAnsi="Times New Roman" w:cs="Times New Roman"/>
                <w:sz w:val="16"/>
                <w:szCs w:val="16"/>
              </w:rPr>
              <w:t>study design, setting, participants, sample size</w:t>
            </w: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85036B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7D45C2" w:rsidRPr="000D7622" w:rsidRDefault="007D45C2" w:rsidP="00B14C1C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Introduction</w:t>
            </w:r>
          </w:p>
        </w:tc>
      </w:tr>
      <w:tr w:rsidR="007D45C2" w:rsidRPr="005F031A" w:rsidTr="00B14C1C">
        <w:trPr>
          <w:trHeight w:val="372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Background and objective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tabs>
                <w:tab w:val="left" w:pos="459"/>
              </w:tabs>
              <w:ind w:left="34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2" w:name="OLE_LINK168"/>
            <w:bookmarkStart w:id="23" w:name="OLE_LINK169"/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Explai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medical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context (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whether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rognostic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rationale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evelop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validat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model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exist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models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bookmarkEnd w:id="22"/>
            <w:bookmarkEnd w:id="23"/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4" w:name="OLE_LINK166"/>
            <w:bookmarkStart w:id="25" w:name="OLE_LINK167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bookmarkEnd w:id="24"/>
            <w:bookmarkEnd w:id="25"/>
          </w:p>
        </w:tc>
      </w:tr>
      <w:tr w:rsidR="007D45C2" w:rsidRPr="005F031A" w:rsidTr="00B14C1C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</w:tcPr>
          <w:p w:rsidR="007D45C2" w:rsidRPr="000D7622" w:rsidRDefault="007D45C2" w:rsidP="00B14C1C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tabs>
                <w:tab w:val="left" w:pos="459"/>
              </w:tabs>
              <w:ind w:left="34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objectives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whether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escribes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development or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validatio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model or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D45C2" w:rsidRPr="005F031A" w:rsidTr="00B14C1C">
        <w:trPr>
          <w:trHeight w:val="121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7D45C2" w:rsidRPr="000D7622" w:rsidRDefault="007D45C2" w:rsidP="00B14C1C">
            <w:pPr>
              <w:tabs>
                <w:tab w:val="left" w:pos="9695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Methods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ource of dat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tabs>
                <w:tab w:val="left" w:pos="459"/>
              </w:tabs>
              <w:ind w:left="34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escrib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design or source of data (e.g.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trial, cohort, or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registr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data)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eparatel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development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validatio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data sets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118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</w:tr>
      <w:tr w:rsidR="007D45C2" w:rsidRPr="005F031A" w:rsidTr="00B14C1C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tabs>
                <w:tab w:val="left" w:pos="459"/>
              </w:tabs>
              <w:ind w:left="34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ke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dates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start of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ccrual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; end of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ccrual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, end of follow-up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531188" w:rsidP="00B14C1C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tabs>
                <w:tab w:val="left" w:pos="459"/>
              </w:tabs>
              <w:ind w:left="34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ke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elements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setting (e.g.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care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care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general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centres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531188" w:rsidP="00B14C1C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bookmarkStart w:id="26" w:name="OLE_LINK926"/>
            <w:bookmarkStart w:id="27" w:name="OLE_LINK927"/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>Table1</w:t>
            </w:r>
            <w:bookmarkEnd w:id="26"/>
            <w:bookmarkEnd w:id="27"/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5c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tabs>
                <w:tab w:val="left" w:pos="459"/>
              </w:tabs>
              <w:ind w:left="34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efin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is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redicte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model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whe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ssesse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D45C2" w:rsidRPr="005F031A" w:rsidTr="00B14C1C">
        <w:trPr>
          <w:trHeight w:val="134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950AA7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D45C2" w:rsidRPr="005F031A" w:rsidTr="00B14C1C">
        <w:trPr>
          <w:trHeight w:val="243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redictor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tabs>
                <w:tab w:val="left" w:pos="459"/>
              </w:tabs>
              <w:ind w:left="34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efin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redictors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evelop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redictio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model,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when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hey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measured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</w:tr>
      <w:tr w:rsidR="007D45C2" w:rsidRPr="005F031A" w:rsidTr="00B14C1C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Explain how the study size was arrived at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>/ Fig 1</w:t>
            </w:r>
          </w:p>
        </w:tc>
      </w:tr>
      <w:tr w:rsidR="007D45C2" w:rsidRPr="005F031A" w:rsidTr="00B14C1C">
        <w:trPr>
          <w:trHeight w:val="243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tatistical analysis method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D45C2" w:rsidRPr="005F031A" w:rsidTr="00B14C1C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0c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D45C2" w:rsidRPr="005F031A" w:rsidTr="00B14C1C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0d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0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Risk group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3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D45C2" w:rsidRPr="005F031A" w:rsidTr="00B14C1C">
        <w:trPr>
          <w:trHeight w:val="243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evelopment vs. validation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3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7D45C2" w:rsidRPr="000D7622" w:rsidRDefault="007D45C2" w:rsidP="00B14C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7D45C2" w:rsidRPr="005F031A" w:rsidTr="00B14C1C">
        <w:trPr>
          <w:trHeight w:val="372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3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Fig 1</w:t>
            </w:r>
          </w:p>
        </w:tc>
      </w:tr>
      <w:tr w:rsidR="007D45C2" w:rsidRPr="005F031A" w:rsidTr="00B14C1C">
        <w:trPr>
          <w:trHeight w:val="380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3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8" w:name="OLE_LINK928"/>
            <w:bookmarkStart w:id="29" w:name="OLE_LINK929"/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>/Table 1</w:t>
            </w:r>
            <w:bookmarkEnd w:id="28"/>
            <w:bookmarkEnd w:id="29"/>
          </w:p>
        </w:tc>
      </w:tr>
      <w:tr w:rsidR="007D45C2" w:rsidRPr="005F031A" w:rsidTr="00B14C1C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3c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pStyle w:val="a4"/>
              <w:ind w:left="34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  <w:proofErr w:type="spellEnd"/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7D45C2" w:rsidRPr="005F031A" w:rsidTr="00B14C1C">
        <w:trPr>
          <w:trHeight w:val="121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Model development 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4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bookmarkStart w:id="30" w:name="OLE_LINK930"/>
            <w:bookmarkStart w:id="31" w:name="OLE_LINK931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Specify the number of participants and outcome events in each analysis. </w:t>
            </w:r>
            <w:bookmarkEnd w:id="30"/>
            <w:bookmarkEnd w:id="31"/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ind w:left="34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D45C2" w:rsidRPr="005F031A" w:rsidTr="00B14C1C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4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ind w:left="34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Table</w:t>
            </w:r>
            <w:proofErr w:type="spellEnd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43C9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Model specification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5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D43C9C" w:rsidP="00B14C1C">
            <w:pPr>
              <w:ind w:right="-68"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D43C9C">
              <w:rPr>
                <w:rFonts w:ascii="Times New Roman" w:hAnsi="Times New Roman" w:cs="Times New Roman"/>
                <w:sz w:val="16"/>
                <w:szCs w:val="16"/>
              </w:rPr>
              <w:t>Supplementary S3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5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Explain how to use the prediction model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Model performanc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7D45C2"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/Table </w:t>
            </w:r>
            <w:r w:rsidR="00D43C9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Model-updating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pStyle w:val="a4"/>
              <w:ind w:left="34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D45C2" w:rsidRPr="005F031A" w:rsidTr="00B14C1C">
        <w:trPr>
          <w:trHeight w:val="121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7D45C2" w:rsidRPr="000D7622" w:rsidRDefault="007D45C2" w:rsidP="00B14C1C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Discussion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3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7D45C2" w:rsidRPr="000D7622" w:rsidRDefault="007D45C2" w:rsidP="00B14C1C">
            <w:pPr>
              <w:ind w:left="15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nterpretation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9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pStyle w:val="a4"/>
              <w:ind w:left="34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D45C2" w:rsidRPr="005F031A" w:rsidTr="00B14C1C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7D45C2" w:rsidRPr="000D7622" w:rsidRDefault="007D45C2" w:rsidP="00B14C1C">
            <w:pPr>
              <w:ind w:left="15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19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D45C2" w:rsidRPr="005F031A" w:rsidTr="00B14C1C">
        <w:trPr>
          <w:trHeight w:val="121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152"/>
              <w:rPr>
                <w:rFonts w:ascii="Times New Roman" w:hAnsi="Times New Roman" w:cs="Times New Roman"/>
                <w:b/>
                <w:strike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Implication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3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D45C2" w:rsidRPr="005F031A" w:rsidTr="00B14C1C">
        <w:trPr>
          <w:trHeight w:val="121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7D45C2" w:rsidRPr="000D7622" w:rsidRDefault="007D45C2" w:rsidP="00B14C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b/>
                <w:sz w:val="16"/>
                <w:szCs w:val="16"/>
              </w:rPr>
              <w:t>Other information</w:t>
            </w:r>
          </w:p>
        </w:tc>
      </w:tr>
      <w:tr w:rsidR="007D45C2" w:rsidRPr="005F031A" w:rsidTr="00B14C1C">
        <w:trPr>
          <w:trHeight w:val="250"/>
          <w:jc w:val="center"/>
        </w:trPr>
        <w:tc>
          <w:tcPr>
            <w:tcW w:w="1278" w:type="dxa"/>
            <w:shd w:val="clear" w:color="auto" w:fill="auto"/>
          </w:tcPr>
          <w:p w:rsidR="007D45C2" w:rsidRPr="000D7622" w:rsidRDefault="007D45C2" w:rsidP="00B14C1C">
            <w:pPr>
              <w:ind w:left="152" w:right="-4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upplementary information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S1-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D45C2" w:rsidRPr="005F031A" w:rsidTr="00B14C1C">
        <w:trPr>
          <w:trHeight w:val="128"/>
          <w:jc w:val="center"/>
        </w:trPr>
        <w:tc>
          <w:tcPr>
            <w:tcW w:w="1278" w:type="dxa"/>
            <w:shd w:val="clear" w:color="auto" w:fill="auto"/>
          </w:tcPr>
          <w:p w:rsidR="007D45C2" w:rsidRPr="000D7622" w:rsidRDefault="007D45C2" w:rsidP="00B14C1C">
            <w:pPr>
              <w:ind w:left="15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Funding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7D45C2" w:rsidRPr="000D7622" w:rsidRDefault="007D45C2" w:rsidP="00B14C1C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D7622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6" w:type="dxa"/>
            <w:shd w:val="clear" w:color="auto" w:fill="auto"/>
            <w:vAlign w:val="center"/>
          </w:tcPr>
          <w:p w:rsidR="007D45C2" w:rsidRPr="000D7622" w:rsidRDefault="007D45C2" w:rsidP="00B14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622">
              <w:rPr>
                <w:rFonts w:ascii="Times New Roman" w:hAnsi="Times New Roman" w:cs="Times New Roman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7D45C2" w:rsidRPr="000D7622" w:rsidRDefault="006B2996" w:rsidP="00B14C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bookmarkEnd w:id="20"/>
      <w:bookmarkEnd w:id="21"/>
    </w:tbl>
    <w:p w:rsidR="007D45C2" w:rsidRPr="007D45C2" w:rsidRDefault="007D45C2">
      <w:pPr>
        <w:rPr>
          <w:rFonts w:ascii="Times New Roman" w:hAnsi="Times New Roman" w:cs="Times New Roman"/>
          <w:sz w:val="24"/>
        </w:rPr>
      </w:pPr>
    </w:p>
    <w:p w:rsidR="007D45C2" w:rsidRDefault="007D45C2">
      <w:pPr>
        <w:rPr>
          <w:rFonts w:ascii="Times New Roman" w:hAnsi="Times New Roman" w:cs="Times New Roman"/>
          <w:sz w:val="24"/>
        </w:rPr>
      </w:pPr>
    </w:p>
    <w:p w:rsidR="007D45C2" w:rsidRDefault="007D45C2">
      <w:pPr>
        <w:rPr>
          <w:rFonts w:ascii="Times New Roman" w:hAnsi="Times New Roman" w:cs="Times New Roman"/>
          <w:sz w:val="24"/>
        </w:rPr>
      </w:pPr>
    </w:p>
    <w:p w:rsidR="007D45C2" w:rsidRPr="00686214" w:rsidRDefault="007D45C2">
      <w:pPr>
        <w:rPr>
          <w:rFonts w:ascii="Times New Roman" w:hAnsi="Times New Roman" w:cs="Times New Roman"/>
          <w:sz w:val="24"/>
        </w:rPr>
      </w:pPr>
    </w:p>
    <w:sectPr w:rsidR="007D45C2" w:rsidRPr="00686214" w:rsidSect="0057642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14A"/>
    <w:rsid w:val="000226FF"/>
    <w:rsid w:val="00054ADD"/>
    <w:rsid w:val="00070A77"/>
    <w:rsid w:val="000B0754"/>
    <w:rsid w:val="000D49C0"/>
    <w:rsid w:val="000E7816"/>
    <w:rsid w:val="00104744"/>
    <w:rsid w:val="00111924"/>
    <w:rsid w:val="00111CA0"/>
    <w:rsid w:val="001523C8"/>
    <w:rsid w:val="00164C54"/>
    <w:rsid w:val="00177BEB"/>
    <w:rsid w:val="00196B89"/>
    <w:rsid w:val="001B453A"/>
    <w:rsid w:val="001B7CEE"/>
    <w:rsid w:val="001D7E8C"/>
    <w:rsid w:val="001F3115"/>
    <w:rsid w:val="002022F5"/>
    <w:rsid w:val="00206445"/>
    <w:rsid w:val="00241E19"/>
    <w:rsid w:val="00244AD5"/>
    <w:rsid w:val="0029735E"/>
    <w:rsid w:val="00297971"/>
    <w:rsid w:val="002C6DF7"/>
    <w:rsid w:val="002E76F0"/>
    <w:rsid w:val="002F71D1"/>
    <w:rsid w:val="00337C2C"/>
    <w:rsid w:val="00352F79"/>
    <w:rsid w:val="00381215"/>
    <w:rsid w:val="00385502"/>
    <w:rsid w:val="00385B3F"/>
    <w:rsid w:val="003A1F21"/>
    <w:rsid w:val="003F308F"/>
    <w:rsid w:val="0041008D"/>
    <w:rsid w:val="004126F3"/>
    <w:rsid w:val="00422F7C"/>
    <w:rsid w:val="00427720"/>
    <w:rsid w:val="004933F8"/>
    <w:rsid w:val="004A6C8D"/>
    <w:rsid w:val="004E2025"/>
    <w:rsid w:val="004F064A"/>
    <w:rsid w:val="004F0B1A"/>
    <w:rsid w:val="004F4D1D"/>
    <w:rsid w:val="00524F59"/>
    <w:rsid w:val="00531188"/>
    <w:rsid w:val="00576428"/>
    <w:rsid w:val="005819EC"/>
    <w:rsid w:val="00582FBC"/>
    <w:rsid w:val="0059160E"/>
    <w:rsid w:val="005A09C7"/>
    <w:rsid w:val="005F4FD3"/>
    <w:rsid w:val="005F7885"/>
    <w:rsid w:val="00601743"/>
    <w:rsid w:val="0060204D"/>
    <w:rsid w:val="00602C87"/>
    <w:rsid w:val="006148AB"/>
    <w:rsid w:val="00622353"/>
    <w:rsid w:val="00626556"/>
    <w:rsid w:val="00641A06"/>
    <w:rsid w:val="00647996"/>
    <w:rsid w:val="006608E1"/>
    <w:rsid w:val="006641F3"/>
    <w:rsid w:val="00686214"/>
    <w:rsid w:val="006B1A46"/>
    <w:rsid w:val="006B2996"/>
    <w:rsid w:val="006F41A8"/>
    <w:rsid w:val="0072485A"/>
    <w:rsid w:val="00754087"/>
    <w:rsid w:val="00755364"/>
    <w:rsid w:val="0076384C"/>
    <w:rsid w:val="007D45C2"/>
    <w:rsid w:val="007D514A"/>
    <w:rsid w:val="007E1EE2"/>
    <w:rsid w:val="007E5DF5"/>
    <w:rsid w:val="007F30E6"/>
    <w:rsid w:val="00814E67"/>
    <w:rsid w:val="0085036B"/>
    <w:rsid w:val="00876702"/>
    <w:rsid w:val="0089224B"/>
    <w:rsid w:val="008E1047"/>
    <w:rsid w:val="00922D11"/>
    <w:rsid w:val="00930785"/>
    <w:rsid w:val="00935F12"/>
    <w:rsid w:val="00950AA7"/>
    <w:rsid w:val="00974851"/>
    <w:rsid w:val="00987D7B"/>
    <w:rsid w:val="009A1193"/>
    <w:rsid w:val="009C7106"/>
    <w:rsid w:val="009D7F73"/>
    <w:rsid w:val="009F7B25"/>
    <w:rsid w:val="00A23474"/>
    <w:rsid w:val="00A321C0"/>
    <w:rsid w:val="00A454DE"/>
    <w:rsid w:val="00A64682"/>
    <w:rsid w:val="00A83BD4"/>
    <w:rsid w:val="00A904EE"/>
    <w:rsid w:val="00AA40A4"/>
    <w:rsid w:val="00AE74D7"/>
    <w:rsid w:val="00AF6BE0"/>
    <w:rsid w:val="00B844D3"/>
    <w:rsid w:val="00BD3F80"/>
    <w:rsid w:val="00C022CC"/>
    <w:rsid w:val="00C43FE9"/>
    <w:rsid w:val="00C72F58"/>
    <w:rsid w:val="00C74179"/>
    <w:rsid w:val="00C81334"/>
    <w:rsid w:val="00CA2695"/>
    <w:rsid w:val="00CA314A"/>
    <w:rsid w:val="00CA5B44"/>
    <w:rsid w:val="00CD06FA"/>
    <w:rsid w:val="00CD3E35"/>
    <w:rsid w:val="00CE708A"/>
    <w:rsid w:val="00D0480C"/>
    <w:rsid w:val="00D07B32"/>
    <w:rsid w:val="00D27FAC"/>
    <w:rsid w:val="00D33845"/>
    <w:rsid w:val="00D35A5C"/>
    <w:rsid w:val="00D43C9C"/>
    <w:rsid w:val="00D75FFF"/>
    <w:rsid w:val="00D7611C"/>
    <w:rsid w:val="00D95FE6"/>
    <w:rsid w:val="00DC0BDF"/>
    <w:rsid w:val="00DF6E83"/>
    <w:rsid w:val="00E33946"/>
    <w:rsid w:val="00E4587A"/>
    <w:rsid w:val="00E603FA"/>
    <w:rsid w:val="00E63180"/>
    <w:rsid w:val="00EB3339"/>
    <w:rsid w:val="00ED5AEC"/>
    <w:rsid w:val="00F17B29"/>
    <w:rsid w:val="00F254A4"/>
    <w:rsid w:val="00F40F98"/>
    <w:rsid w:val="00F43979"/>
    <w:rsid w:val="00F50FE0"/>
    <w:rsid w:val="00F55A8E"/>
    <w:rsid w:val="00F57F05"/>
    <w:rsid w:val="00FA3E26"/>
    <w:rsid w:val="00FA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79DA2"/>
  <w15:chartTrackingRefBased/>
  <w15:docId w15:val="{8E4D8E0B-C707-AF40-A6F2-9B5EA6062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6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D45C2"/>
    <w:pPr>
      <w:widowControl/>
      <w:spacing w:line="259" w:lineRule="auto"/>
      <w:ind w:firstLineChars="200" w:firstLine="420"/>
      <w:jc w:val="left"/>
    </w:pPr>
    <w:rPr>
      <w:rFonts w:ascii="Verdana" w:hAnsi="Verdana"/>
      <w:kern w:val="0"/>
      <w:sz w:val="20"/>
      <w:szCs w:val="22"/>
      <w:lang w:val="nl-NL"/>
    </w:rPr>
  </w:style>
  <w:style w:type="character" w:styleId="a5">
    <w:name w:val="annotation reference"/>
    <w:basedOn w:val="a0"/>
    <w:uiPriority w:val="99"/>
    <w:unhideWhenUsed/>
    <w:rsid w:val="007D4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068</Words>
  <Characters>6094</Characters>
  <Application>Microsoft Office Word</Application>
  <DocSecurity>0</DocSecurity>
  <Lines>50</Lines>
  <Paragraphs>14</Paragraphs>
  <ScaleCrop>false</ScaleCrop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anchao ye</cp:lastModifiedBy>
  <cp:revision>28</cp:revision>
  <dcterms:created xsi:type="dcterms:W3CDTF">2023-09-04T11:56:00Z</dcterms:created>
  <dcterms:modified xsi:type="dcterms:W3CDTF">2024-11-16T02:12:00Z</dcterms:modified>
</cp:coreProperties>
</file>